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F7EA2" w14:textId="77777777" w:rsidR="00401207" w:rsidRPr="003A7B44" w:rsidRDefault="00401207" w:rsidP="00401207">
      <w:pPr>
        <w:rPr>
          <w:rFonts w:ascii="Times New Roman" w:eastAsia="SimSun" w:hAnsi="Times New Roman" w:cs="Times New Roman"/>
          <w:b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b/>
          <w:color w:val="0000FF"/>
          <w:kern w:val="0"/>
          <w:szCs w:val="21"/>
        </w:rPr>
        <w:t>Supplementary Tables</w:t>
      </w:r>
      <w:r w:rsidRPr="003A7B44">
        <w:rPr>
          <w:rFonts w:ascii="Times New Roman" w:eastAsia="SimSun" w:hAnsi="Times New Roman" w:cs="Times New Roman"/>
          <w:b/>
          <w:color w:val="0000FF"/>
          <w:kern w:val="0"/>
          <w:szCs w:val="21"/>
        </w:rPr>
        <w:t>：</w:t>
      </w:r>
    </w:p>
    <w:p w14:paraId="542F7EA3" w14:textId="77777777" w:rsidR="00401207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A4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Supplementary table 1: </w:t>
      </w:r>
      <w:r>
        <w:rPr>
          <w:rFonts w:ascii="Times New Roman" w:eastAsia="SimSun" w:hAnsi="Times New Roman" w:cs="Times New Roman"/>
          <w:color w:val="0000FF"/>
          <w:kern w:val="0"/>
          <w:szCs w:val="21"/>
        </w:rPr>
        <w:t>D</w:t>
      </w: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ifferentially expressed </w:t>
      </w:r>
      <w:proofErr w:type="spellStart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phosphosites</w:t>
      </w:r>
      <w:proofErr w:type="spellEnd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 and phosphoproteins for comparable groups  </w:t>
      </w:r>
    </w:p>
    <w:p w14:paraId="542F7EA5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A6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Supplementary table 2: Venn table of differential and overlapping </w:t>
      </w:r>
      <w:proofErr w:type="spellStart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phosphosites</w:t>
      </w:r>
      <w:proofErr w:type="spellEnd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 for comparable groups</w:t>
      </w:r>
    </w:p>
    <w:p w14:paraId="542F7EA7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A8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Supplementary table 3: Enrichment of Gene Ontology (GO) analysis for comparable groups</w:t>
      </w:r>
    </w:p>
    <w:p w14:paraId="542F7EA9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AA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Supplementary table 4: Enrichment of KEGG pathway analysis for comparable groups</w:t>
      </w:r>
    </w:p>
    <w:p w14:paraId="542F7EAB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AC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Supplementary table 5: </w:t>
      </w:r>
      <w:proofErr w:type="spellStart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Phosphosites</w:t>
      </w:r>
      <w:proofErr w:type="spellEnd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 of 5 clusters</w:t>
      </w:r>
    </w:p>
    <w:p w14:paraId="542F7EAD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AE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Supplementary table 6: Normalized enrichment scores (NESs) of kinase activity for HC, SLE_S, SLE_A and RA</w:t>
      </w:r>
    </w:p>
    <w:p w14:paraId="542F7EAF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B0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Supplementary table 7: Parallel Reaction Monitoring (PRM) result of </w:t>
      </w:r>
      <w:r>
        <w:rPr>
          <w:rFonts w:ascii="Times New Roman" w:eastAsia="SimSun" w:hAnsi="Times New Roman" w:cs="Times New Roman"/>
          <w:color w:val="0000FF"/>
          <w:kern w:val="0"/>
          <w:szCs w:val="21"/>
        </w:rPr>
        <w:t>v</w:t>
      </w: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alidated </w:t>
      </w:r>
      <w:proofErr w:type="spellStart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phosphosites</w:t>
      </w:r>
      <w:proofErr w:type="spellEnd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 for HC, SLE_S, SLE_A and RA</w:t>
      </w:r>
    </w:p>
    <w:p w14:paraId="542F7EB1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B2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Supplementary table 8: </w:t>
      </w:r>
      <w:r>
        <w:rPr>
          <w:rFonts w:ascii="Times New Roman" w:eastAsia="SimSun" w:hAnsi="Times New Roman" w:cs="Times New Roman"/>
          <w:color w:val="0000FF"/>
          <w:kern w:val="0"/>
          <w:szCs w:val="21"/>
        </w:rPr>
        <w:t>P</w:t>
      </w: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hosphoproteins that were used to perform IPA</w:t>
      </w:r>
    </w:p>
    <w:p w14:paraId="542F7EB3" w14:textId="77777777" w:rsidR="00401207" w:rsidRPr="00BD675D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B4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Supplementary table A: </w:t>
      </w:r>
      <w:r>
        <w:rPr>
          <w:rFonts w:ascii="Times New Roman" w:eastAsia="SimSun" w:hAnsi="Times New Roman" w:cs="Times New Roman"/>
          <w:color w:val="0000FF"/>
          <w:kern w:val="0"/>
          <w:szCs w:val="21"/>
        </w:rPr>
        <w:t>A</w:t>
      </w: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ll </w:t>
      </w:r>
      <w:proofErr w:type="spellStart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phosphopeptide</w:t>
      </w:r>
      <w:proofErr w:type="spellEnd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 sequences for </w:t>
      </w:r>
      <w:proofErr w:type="spellStart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phosphoproteomics</w:t>
      </w:r>
      <w:proofErr w:type="spellEnd"/>
    </w:p>
    <w:p w14:paraId="542F7EB5" w14:textId="77777777" w:rsidR="00401207" w:rsidRPr="00BD675D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B6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Supplementary table B: Validated </w:t>
      </w:r>
      <w:proofErr w:type="spellStart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phosphopeptide</w:t>
      </w:r>
      <w:proofErr w:type="spellEnd"/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 sequences for PRM</w:t>
      </w:r>
    </w:p>
    <w:p w14:paraId="542F7EB7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</w:p>
    <w:p w14:paraId="542F7EB8" w14:textId="77777777" w:rsidR="00401207" w:rsidRPr="003A7B44" w:rsidRDefault="00401207" w:rsidP="00401207">
      <w:pPr>
        <w:rPr>
          <w:rFonts w:ascii="Times New Roman" w:eastAsia="SimSun" w:hAnsi="Times New Roman" w:cs="Times New Roman"/>
          <w:color w:val="0000FF"/>
          <w:kern w:val="0"/>
          <w:szCs w:val="21"/>
        </w:rPr>
      </w:pP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 xml:space="preserve">Supplementary table X: </w:t>
      </w:r>
      <w:r>
        <w:rPr>
          <w:rFonts w:ascii="Times New Roman" w:eastAsia="SimSun" w:hAnsi="Times New Roman" w:cs="Times New Roman"/>
          <w:color w:val="0000FF"/>
          <w:kern w:val="0"/>
          <w:szCs w:val="21"/>
        </w:rPr>
        <w:t>C</w:t>
      </w:r>
      <w:r w:rsidRPr="003A7B44">
        <w:rPr>
          <w:rFonts w:ascii="Times New Roman" w:eastAsia="SimSun" w:hAnsi="Times New Roman" w:cs="Times New Roman"/>
          <w:color w:val="0000FF"/>
          <w:kern w:val="0"/>
          <w:szCs w:val="21"/>
        </w:rPr>
        <w:t>linical information for HC, SLE_S, SLE_A and RA</w:t>
      </w:r>
    </w:p>
    <w:p w14:paraId="542F7EB9" w14:textId="77777777" w:rsidR="00401207" w:rsidRPr="00011B61" w:rsidRDefault="00401207" w:rsidP="00401207">
      <w:pPr>
        <w:rPr>
          <w:rFonts w:ascii="Times New Roman" w:hAnsi="Times New Roman" w:cs="Times New Roman"/>
        </w:rPr>
      </w:pPr>
    </w:p>
    <w:p w14:paraId="542F7EBA" w14:textId="77777777" w:rsidR="003D63E9" w:rsidRPr="00401207" w:rsidRDefault="003D63E9"/>
    <w:sectPr w:rsidR="003D63E9" w:rsidRPr="00401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6A2AE" w14:textId="77777777" w:rsidR="005F450F" w:rsidRDefault="005F450F" w:rsidP="00401207">
      <w:r>
        <w:separator/>
      </w:r>
    </w:p>
  </w:endnote>
  <w:endnote w:type="continuationSeparator" w:id="0">
    <w:p w14:paraId="736DB20D" w14:textId="77777777" w:rsidR="005F450F" w:rsidRDefault="005F450F" w:rsidP="00401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7E6EC" w14:textId="77777777" w:rsidR="005F450F" w:rsidRDefault="005F450F" w:rsidP="00401207">
      <w:r>
        <w:separator/>
      </w:r>
    </w:p>
  </w:footnote>
  <w:footnote w:type="continuationSeparator" w:id="0">
    <w:p w14:paraId="0D00C52E" w14:textId="77777777" w:rsidR="005F450F" w:rsidRDefault="005F450F" w:rsidP="00401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D66"/>
    <w:rsid w:val="003D63E9"/>
    <w:rsid w:val="00401207"/>
    <w:rsid w:val="00431D66"/>
    <w:rsid w:val="00537532"/>
    <w:rsid w:val="005F450F"/>
    <w:rsid w:val="00F8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F7EA2"/>
  <w15:chartTrackingRefBased/>
  <w15:docId w15:val="{8D0E92A2-54CE-4DFA-9731-F76362E69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2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1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12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12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1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onway, Colin D. (ELS-HBE)</cp:lastModifiedBy>
  <cp:revision>3</cp:revision>
  <dcterms:created xsi:type="dcterms:W3CDTF">2022-10-15T10:00:00Z</dcterms:created>
  <dcterms:modified xsi:type="dcterms:W3CDTF">2022-10-24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24T12:27:3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c385c73-5200-4b13-ab8f-b1065b3bfbef</vt:lpwstr>
  </property>
  <property fmtid="{D5CDD505-2E9C-101B-9397-08002B2CF9AE}" pid="8" name="MSIP_Label_549ac42a-3eb4-4074-b885-aea26bd6241e_ContentBits">
    <vt:lpwstr>0</vt:lpwstr>
  </property>
</Properties>
</file>